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6B11B1" w:rsidRDefault="006B11B1" w:rsidP="006B11B1">
      <w:pPr>
        <w:jc w:val="both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 xml:space="preserve">S4. </w:t>
      </w:r>
      <w:r>
        <w:rPr>
          <w:rFonts w:ascii="Times New Roman" w:hAnsi="Times New Roman" w:cs="Times New Roman" w:hint="eastAsia"/>
          <w:sz w:val="24"/>
        </w:rPr>
        <w:t xml:space="preserve">Top 20 </w:t>
      </w:r>
      <w:proofErr w:type="spellStart"/>
      <w:r>
        <w:rPr>
          <w:rFonts w:ascii="Times New Roman" w:hAnsi="Times New Roman" w:cs="Times New Roman" w:hint="eastAsia"/>
          <w:sz w:val="24"/>
        </w:rPr>
        <w:t>miRNA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expressing with the highest abundance in four adrenal cortex samples and four pituitary samples, respectively.</w:t>
      </w:r>
    </w:p>
    <w:tbl>
      <w:tblPr>
        <w:tblW w:w="8237" w:type="dxa"/>
        <w:tblInd w:w="93" w:type="dxa"/>
        <w:tblLook w:val="04A0"/>
      </w:tblPr>
      <w:tblGrid>
        <w:gridCol w:w="1716"/>
        <w:gridCol w:w="1176"/>
        <w:gridCol w:w="1176"/>
        <w:gridCol w:w="1176"/>
        <w:gridCol w:w="1176"/>
        <w:gridCol w:w="1817"/>
      </w:tblGrid>
      <w:tr w:rsidR="006B11B1" w:rsidRPr="006B11B1" w:rsidTr="006B11B1">
        <w:trPr>
          <w:trHeight w:val="345"/>
        </w:trPr>
        <w:tc>
          <w:tcPr>
            <w:tcW w:w="171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117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FDAC1</w:t>
            </w:r>
          </w:p>
        </w:tc>
        <w:tc>
          <w:tcPr>
            <w:tcW w:w="117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FDAC2</w:t>
            </w:r>
          </w:p>
        </w:tc>
        <w:tc>
          <w:tcPr>
            <w:tcW w:w="117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AC1</w:t>
            </w:r>
          </w:p>
        </w:tc>
        <w:tc>
          <w:tcPr>
            <w:tcW w:w="117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AC2</w:t>
            </w:r>
          </w:p>
        </w:tc>
        <w:tc>
          <w:tcPr>
            <w:tcW w:w="1817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otal normalized reads in four libraries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99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8108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0619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885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6987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456601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62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179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708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669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718228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0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93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843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307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343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642477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6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057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940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738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413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15012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112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680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426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742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696235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583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64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769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966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096856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74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022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777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067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596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846383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187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474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278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773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771311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897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446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586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637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956836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7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25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326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221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306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710623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563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514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903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857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383837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9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364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290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685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691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03180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025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816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847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816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50604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25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743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04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94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066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95300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408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61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678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568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26525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let-7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065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690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86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131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47486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6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36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779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57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462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13612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20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04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904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88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09836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187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077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327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32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22521</w:t>
            </w:r>
          </w:p>
        </w:tc>
      </w:tr>
      <w:tr w:rsidR="006B11B1" w:rsidRPr="006B11B1" w:rsidTr="006B11B1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974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749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591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7664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08226</w:t>
            </w:r>
          </w:p>
        </w:tc>
      </w:tr>
      <w:tr w:rsidR="006B11B1" w:rsidRPr="006B11B1" w:rsidTr="006B11B1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FD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FDP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P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otal normalized reads in four pituitary libraries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8195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9919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0723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9721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8E+08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99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400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288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0617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5804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870234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267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879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85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145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715139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6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006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175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961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238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338179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25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663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419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035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797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091522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74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867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500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117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566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005170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32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899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856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362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565112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758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31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15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758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84501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9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121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207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146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757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23282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7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225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24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396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249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11159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150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123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267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723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826413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30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324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992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327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209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85390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48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80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14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07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2265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59115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cfa-miR-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73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34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402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88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49053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let-7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382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34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023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96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63759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4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96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451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17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371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43713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80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46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78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676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98209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81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443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51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09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73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27857</w:t>
            </w:r>
          </w:p>
        </w:tc>
      </w:tr>
      <w:tr w:rsidR="006B11B1" w:rsidRPr="006B11B1" w:rsidTr="006B11B1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397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19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64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50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73223</w:t>
            </w:r>
          </w:p>
        </w:tc>
      </w:tr>
      <w:tr w:rsidR="006B11B1" w:rsidRPr="006B11B1" w:rsidTr="006B11B1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a-miR-125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90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353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83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2394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B11B1" w:rsidRPr="006B11B1" w:rsidRDefault="006B11B1" w:rsidP="006B11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11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96711</w:t>
            </w:r>
          </w:p>
        </w:tc>
      </w:tr>
    </w:tbl>
    <w:p w:rsidR="006B11B1" w:rsidRPr="006B11B1" w:rsidRDefault="006B11B1" w:rsidP="006B11B1">
      <w:pPr>
        <w:spacing w:line="220" w:lineRule="atLeast"/>
        <w:ind w:rightChars="102" w:right="224"/>
        <w:jc w:val="both"/>
        <w:rPr>
          <w:sz w:val="21"/>
          <w:szCs w:val="21"/>
        </w:rPr>
      </w:pPr>
      <w:r w:rsidRPr="006B11B1">
        <w:rPr>
          <w:rFonts w:ascii="Times New Roman" w:hAnsi="Times New Roman" w:cs="Times New Roman"/>
          <w:sz w:val="21"/>
          <w:szCs w:val="21"/>
        </w:rPr>
        <w:t>BAC1, Beagle adrenal cortex with treatment; BAC2, Beagle adrenal</w:t>
      </w:r>
      <w:r w:rsidRPr="006B11B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11B1">
        <w:rPr>
          <w:rFonts w:ascii="Times New Roman" w:hAnsi="Times New Roman" w:cs="Times New Roman"/>
          <w:sz w:val="21"/>
          <w:szCs w:val="21"/>
        </w:rPr>
        <w:t>cortex without treatment; BP1, Beagle pituitary with treatment; BP2,</w:t>
      </w:r>
      <w:r w:rsidRPr="006B11B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11B1">
        <w:rPr>
          <w:rFonts w:ascii="Times New Roman" w:hAnsi="Times New Roman" w:cs="Times New Roman"/>
          <w:sz w:val="21"/>
          <w:szCs w:val="21"/>
        </w:rPr>
        <w:t>Beagle pituitary without treatment; CFDAC1, Chinese Field Dog</w:t>
      </w:r>
      <w:r w:rsidRPr="006B11B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11B1">
        <w:rPr>
          <w:rFonts w:ascii="Times New Roman" w:hAnsi="Times New Roman" w:cs="Times New Roman"/>
          <w:sz w:val="21"/>
          <w:szCs w:val="21"/>
        </w:rPr>
        <w:t>adrenal cortex with treatment; CFDAC2, Chinese Field Dog adrenal</w:t>
      </w:r>
      <w:r w:rsidRPr="006B11B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11B1">
        <w:rPr>
          <w:rFonts w:ascii="Times New Roman" w:hAnsi="Times New Roman" w:cs="Times New Roman"/>
          <w:sz w:val="21"/>
          <w:szCs w:val="21"/>
        </w:rPr>
        <w:t>cortex without treatment; CFDP1, Chinese Field Dog pituitary with</w:t>
      </w:r>
      <w:r w:rsidRPr="006B11B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B11B1">
        <w:rPr>
          <w:rFonts w:ascii="Times New Roman" w:hAnsi="Times New Roman" w:cs="Times New Roman"/>
          <w:sz w:val="21"/>
          <w:szCs w:val="21"/>
        </w:rPr>
        <w:t>treatment; CFDP2, Chinese Field Dog pituitary without treatment.</w:t>
      </w:r>
    </w:p>
    <w:sectPr w:rsidR="006B11B1" w:rsidRPr="006B11B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1B1" w:rsidRDefault="006B11B1" w:rsidP="006B11B1">
      <w:pPr>
        <w:spacing w:after="0"/>
      </w:pPr>
      <w:r>
        <w:separator/>
      </w:r>
    </w:p>
  </w:endnote>
  <w:endnote w:type="continuationSeparator" w:id="0">
    <w:p w:rsidR="006B11B1" w:rsidRDefault="006B11B1" w:rsidP="006B11B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1B1" w:rsidRDefault="006B11B1" w:rsidP="006B11B1">
      <w:pPr>
        <w:spacing w:after="0"/>
      </w:pPr>
      <w:r>
        <w:separator/>
      </w:r>
    </w:p>
  </w:footnote>
  <w:footnote w:type="continuationSeparator" w:id="0">
    <w:p w:rsidR="006B11B1" w:rsidRDefault="006B11B1" w:rsidP="006B11B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B11B1"/>
    <w:rsid w:val="008B7726"/>
    <w:rsid w:val="00B56B7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11B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11B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11B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11B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</cp:lastModifiedBy>
  <cp:revision>2</cp:revision>
  <dcterms:created xsi:type="dcterms:W3CDTF">2008-09-11T17:20:00Z</dcterms:created>
  <dcterms:modified xsi:type="dcterms:W3CDTF">2015-12-21T12:42:00Z</dcterms:modified>
</cp:coreProperties>
</file>